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B8151" w14:textId="7EA97BB3" w:rsidR="00AB669D" w:rsidRDefault="00AB669D" w:rsidP="005B2F27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144"/>
        <w:gridCol w:w="4135"/>
      </w:tblGrid>
      <w:tr w:rsidR="00727E3A" w:rsidRPr="00727E3A" w14:paraId="2D6AD30C" w14:textId="77777777" w:rsidTr="00983686">
        <w:trPr>
          <w:trHeight w:val="300"/>
        </w:trPr>
        <w:tc>
          <w:tcPr>
            <w:tcW w:w="3552" w:type="pct"/>
            <w:hideMark/>
          </w:tcPr>
          <w:p w14:paraId="4FCC0446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Clinical characteristics (n=156)</w:t>
            </w:r>
          </w:p>
        </w:tc>
        <w:tc>
          <w:tcPr>
            <w:tcW w:w="1448" w:type="pct"/>
            <w:hideMark/>
          </w:tcPr>
          <w:p w14:paraId="60CCD741" w14:textId="77777777" w:rsidR="00727E3A" w:rsidRPr="00727E3A" w:rsidRDefault="00727E3A" w:rsidP="0098368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Median (Range)</w:t>
            </w:r>
          </w:p>
        </w:tc>
      </w:tr>
      <w:tr w:rsidR="00727E3A" w:rsidRPr="00727E3A" w14:paraId="34F5A012" w14:textId="77777777" w:rsidTr="00983686">
        <w:trPr>
          <w:trHeight w:val="300"/>
        </w:trPr>
        <w:tc>
          <w:tcPr>
            <w:tcW w:w="3552" w:type="pct"/>
            <w:hideMark/>
          </w:tcPr>
          <w:p w14:paraId="762F458D" w14:textId="08A9C943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1448" w:type="pct"/>
            <w:noWrap/>
            <w:hideMark/>
          </w:tcPr>
          <w:p w14:paraId="0E8C3C65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50.6 ( 21.5- 74.7)</w:t>
            </w:r>
          </w:p>
        </w:tc>
      </w:tr>
      <w:tr w:rsidR="00727E3A" w:rsidRPr="00727E3A" w14:paraId="16C338C4" w14:textId="77777777" w:rsidTr="00983686">
        <w:trPr>
          <w:trHeight w:val="300"/>
        </w:trPr>
        <w:tc>
          <w:tcPr>
            <w:tcW w:w="3552" w:type="pct"/>
            <w:hideMark/>
          </w:tcPr>
          <w:p w14:paraId="4E0AA0EA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Time since diagnosis (years)</w:t>
            </w:r>
          </w:p>
        </w:tc>
        <w:tc>
          <w:tcPr>
            <w:tcW w:w="1448" w:type="pct"/>
            <w:noWrap/>
            <w:hideMark/>
          </w:tcPr>
          <w:p w14:paraId="08CC0AB3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4 (0-35)</w:t>
            </w:r>
          </w:p>
        </w:tc>
      </w:tr>
      <w:tr w:rsidR="00727E3A" w:rsidRPr="00727E3A" w14:paraId="79A4CA1E" w14:textId="77777777" w:rsidTr="00983686">
        <w:trPr>
          <w:trHeight w:val="300"/>
        </w:trPr>
        <w:tc>
          <w:tcPr>
            <w:tcW w:w="3552" w:type="pct"/>
            <w:hideMark/>
          </w:tcPr>
          <w:p w14:paraId="5A657278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Duration of pain due to the disease (years)</w:t>
            </w:r>
          </w:p>
        </w:tc>
        <w:tc>
          <w:tcPr>
            <w:tcW w:w="1448" w:type="pct"/>
            <w:noWrap/>
            <w:hideMark/>
          </w:tcPr>
          <w:p w14:paraId="00E55970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13 (0.8-56)</w:t>
            </w:r>
          </w:p>
        </w:tc>
      </w:tr>
      <w:tr w:rsidR="00727E3A" w:rsidRPr="00727E3A" w14:paraId="23215A72" w14:textId="77777777" w:rsidTr="00983686">
        <w:trPr>
          <w:trHeight w:val="300"/>
        </w:trPr>
        <w:tc>
          <w:tcPr>
            <w:tcW w:w="3552" w:type="pct"/>
            <w:hideMark/>
          </w:tcPr>
          <w:p w14:paraId="41EAD616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Current pain intensity (NRS 0-10)</w:t>
            </w:r>
          </w:p>
        </w:tc>
        <w:tc>
          <w:tcPr>
            <w:tcW w:w="1448" w:type="pct"/>
            <w:noWrap/>
            <w:hideMark/>
          </w:tcPr>
          <w:p w14:paraId="6923F2AA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5 (1-9)</w:t>
            </w:r>
          </w:p>
        </w:tc>
      </w:tr>
      <w:tr w:rsidR="00727E3A" w:rsidRPr="00727E3A" w14:paraId="22D057BB" w14:textId="77777777" w:rsidTr="00983686">
        <w:trPr>
          <w:trHeight w:val="300"/>
        </w:trPr>
        <w:tc>
          <w:tcPr>
            <w:tcW w:w="3552" w:type="pct"/>
            <w:hideMark/>
          </w:tcPr>
          <w:p w14:paraId="7DC40CAB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NPSI sum score</w:t>
            </w:r>
          </w:p>
        </w:tc>
        <w:tc>
          <w:tcPr>
            <w:tcW w:w="1448" w:type="pct"/>
            <w:noWrap/>
            <w:hideMark/>
          </w:tcPr>
          <w:p w14:paraId="6526F6A0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0.41 (0.11-0.91)</w:t>
            </w:r>
          </w:p>
        </w:tc>
      </w:tr>
      <w:tr w:rsidR="00727E3A" w:rsidRPr="00727E3A" w14:paraId="6C1A139E" w14:textId="77777777" w:rsidTr="00983686">
        <w:trPr>
          <w:trHeight w:val="300"/>
        </w:trPr>
        <w:tc>
          <w:tcPr>
            <w:tcW w:w="3552" w:type="pct"/>
            <w:hideMark/>
          </w:tcPr>
          <w:p w14:paraId="2DC26139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GCPS Pain intensity</w:t>
            </w:r>
          </w:p>
        </w:tc>
        <w:tc>
          <w:tcPr>
            <w:tcW w:w="1448" w:type="pct"/>
            <w:noWrap/>
            <w:hideMark/>
          </w:tcPr>
          <w:p w14:paraId="15189BB4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70 (0-90)</w:t>
            </w:r>
          </w:p>
        </w:tc>
      </w:tr>
      <w:tr w:rsidR="00727E3A" w:rsidRPr="00727E3A" w14:paraId="54F0C715" w14:textId="77777777" w:rsidTr="00983686">
        <w:trPr>
          <w:trHeight w:val="300"/>
        </w:trPr>
        <w:tc>
          <w:tcPr>
            <w:tcW w:w="3552" w:type="pct"/>
            <w:hideMark/>
          </w:tcPr>
          <w:p w14:paraId="3F6F7C53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GCPS Disability due to pain</w:t>
            </w:r>
          </w:p>
        </w:tc>
        <w:tc>
          <w:tcPr>
            <w:tcW w:w="1448" w:type="pct"/>
            <w:noWrap/>
            <w:hideMark/>
          </w:tcPr>
          <w:p w14:paraId="33015398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60 (10-266)</w:t>
            </w:r>
          </w:p>
        </w:tc>
      </w:tr>
      <w:tr w:rsidR="00727E3A" w:rsidRPr="00727E3A" w14:paraId="09C5103C" w14:textId="77777777" w:rsidTr="00983686">
        <w:trPr>
          <w:trHeight w:val="300"/>
        </w:trPr>
        <w:tc>
          <w:tcPr>
            <w:tcW w:w="3552" w:type="pct"/>
            <w:hideMark/>
          </w:tcPr>
          <w:p w14:paraId="3D3C3AD9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Pain Catastrophizing sum score</w:t>
            </w:r>
          </w:p>
        </w:tc>
        <w:tc>
          <w:tcPr>
            <w:tcW w:w="1448" w:type="pct"/>
            <w:noWrap/>
            <w:hideMark/>
          </w:tcPr>
          <w:p w14:paraId="4AAA7E88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23 (3-49)</w:t>
            </w:r>
          </w:p>
        </w:tc>
      </w:tr>
      <w:tr w:rsidR="00727E3A" w:rsidRPr="00727E3A" w14:paraId="7E8B2261" w14:textId="77777777" w:rsidTr="00983686">
        <w:trPr>
          <w:trHeight w:val="300"/>
        </w:trPr>
        <w:tc>
          <w:tcPr>
            <w:tcW w:w="3552" w:type="pct"/>
            <w:hideMark/>
          </w:tcPr>
          <w:p w14:paraId="680C85B1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ADS Score</w:t>
            </w:r>
          </w:p>
        </w:tc>
        <w:tc>
          <w:tcPr>
            <w:tcW w:w="1448" w:type="pct"/>
            <w:noWrap/>
            <w:hideMark/>
          </w:tcPr>
          <w:p w14:paraId="4371C479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22 (3-51)</w:t>
            </w:r>
          </w:p>
        </w:tc>
      </w:tr>
      <w:tr w:rsidR="00727E3A" w:rsidRPr="00727E3A" w14:paraId="33075629" w14:textId="77777777" w:rsidTr="00983686">
        <w:trPr>
          <w:trHeight w:val="300"/>
        </w:trPr>
        <w:tc>
          <w:tcPr>
            <w:tcW w:w="3552" w:type="pct"/>
            <w:hideMark/>
          </w:tcPr>
          <w:p w14:paraId="3AB2EDEE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FIQ Sum Score</w:t>
            </w:r>
          </w:p>
        </w:tc>
        <w:tc>
          <w:tcPr>
            <w:tcW w:w="1448" w:type="pct"/>
            <w:noWrap/>
            <w:hideMark/>
          </w:tcPr>
          <w:p w14:paraId="7D5EA5B0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49.3 (8.6-70.6)</w:t>
            </w:r>
          </w:p>
        </w:tc>
      </w:tr>
      <w:tr w:rsidR="00727E3A" w:rsidRPr="00727E3A" w14:paraId="56E7C2AB" w14:textId="77777777" w:rsidTr="00983686">
        <w:trPr>
          <w:trHeight w:val="480"/>
        </w:trPr>
        <w:tc>
          <w:tcPr>
            <w:tcW w:w="3552" w:type="pct"/>
            <w:hideMark/>
          </w:tcPr>
          <w:p w14:paraId="3B813B3C" w14:textId="2325B8C0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O’Leary-Sant Symptom and Problem Indexes</w:t>
            </w:r>
            <w:r w:rsidR="00996F2F">
              <w:rPr>
                <w:rFonts w:ascii="Arial" w:hAnsi="Arial" w:cs="Arial"/>
                <w:b/>
                <w:bCs/>
                <w:lang w:val="en-US"/>
              </w:rPr>
              <w:t xml:space="preserve"> (Painful bladder)</w:t>
            </w:r>
          </w:p>
        </w:tc>
        <w:tc>
          <w:tcPr>
            <w:tcW w:w="1448" w:type="pct"/>
            <w:noWrap/>
            <w:hideMark/>
          </w:tcPr>
          <w:p w14:paraId="67CA4C8E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10 (0-33)</w:t>
            </w:r>
          </w:p>
        </w:tc>
      </w:tr>
      <w:tr w:rsidR="00727E3A" w:rsidRPr="00727E3A" w14:paraId="386604EC" w14:textId="77777777" w:rsidTr="00983686">
        <w:trPr>
          <w:trHeight w:val="300"/>
        </w:trPr>
        <w:tc>
          <w:tcPr>
            <w:tcW w:w="3552" w:type="pct"/>
            <w:hideMark/>
          </w:tcPr>
          <w:p w14:paraId="14240738" w14:textId="71214D6A" w:rsidR="00727E3A" w:rsidRPr="00983686" w:rsidRDefault="00996F2F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96F2F">
              <w:rPr>
                <w:rFonts w:ascii="Arial" w:hAnsi="Arial" w:cs="Arial"/>
                <w:b/>
                <w:bCs/>
                <w:lang w:val="en-US"/>
              </w:rPr>
              <w:t xml:space="preserve">STAI </w:t>
            </w:r>
            <w:r w:rsidR="00727E3A" w:rsidRPr="00983686">
              <w:rPr>
                <w:rFonts w:ascii="Arial" w:hAnsi="Arial" w:cs="Arial"/>
                <w:b/>
                <w:bCs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lang w:val="en-US"/>
              </w:rPr>
              <w:t>um score</w:t>
            </w:r>
          </w:p>
        </w:tc>
        <w:tc>
          <w:tcPr>
            <w:tcW w:w="1448" w:type="pct"/>
            <w:noWrap/>
            <w:hideMark/>
          </w:tcPr>
          <w:p w14:paraId="4535B4CD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43 (0-79)</w:t>
            </w:r>
          </w:p>
        </w:tc>
      </w:tr>
      <w:tr w:rsidR="00727E3A" w:rsidRPr="00727E3A" w14:paraId="5FAAA2B3" w14:textId="77777777" w:rsidTr="00983686">
        <w:trPr>
          <w:trHeight w:val="480"/>
        </w:trPr>
        <w:tc>
          <w:tcPr>
            <w:tcW w:w="3552" w:type="pct"/>
            <w:hideMark/>
          </w:tcPr>
          <w:p w14:paraId="3CD7B384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Overall response to analgesic medication (improvement in NRS 0-10)</w:t>
            </w:r>
          </w:p>
        </w:tc>
        <w:tc>
          <w:tcPr>
            <w:tcW w:w="1448" w:type="pct"/>
            <w:noWrap/>
            <w:hideMark/>
          </w:tcPr>
          <w:p w14:paraId="3A0EAA5E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2 (0-6)</w:t>
            </w:r>
          </w:p>
        </w:tc>
      </w:tr>
      <w:tr w:rsidR="00651AC0" w:rsidRPr="00727E3A" w14:paraId="7E47742C" w14:textId="77777777" w:rsidTr="00651AC0">
        <w:trPr>
          <w:trHeight w:val="300"/>
        </w:trPr>
        <w:tc>
          <w:tcPr>
            <w:tcW w:w="5000" w:type="pct"/>
            <w:gridSpan w:val="2"/>
            <w:tcBorders>
              <w:bottom w:val="nil"/>
            </w:tcBorders>
            <w:hideMark/>
          </w:tcPr>
          <w:p w14:paraId="54E8B3D2" w14:textId="77777777" w:rsidR="00651AC0" w:rsidRPr="00983686" w:rsidRDefault="00651AC0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27E3A" w:rsidRPr="00727E3A" w14:paraId="3406BA51" w14:textId="77777777" w:rsidTr="00983686">
        <w:trPr>
          <w:trHeight w:val="300"/>
        </w:trPr>
        <w:tc>
          <w:tcPr>
            <w:tcW w:w="3552" w:type="pct"/>
            <w:hideMark/>
          </w:tcPr>
          <w:p w14:paraId="1640C9FA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lastRenderedPageBreak/>
              <w:t>Comorbidites (n=156)</w:t>
            </w:r>
          </w:p>
        </w:tc>
        <w:tc>
          <w:tcPr>
            <w:tcW w:w="1448" w:type="pct"/>
            <w:hideMark/>
          </w:tcPr>
          <w:p w14:paraId="4E913763" w14:textId="4F22DC7F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Percent</w:t>
            </w:r>
            <w:r w:rsidR="00996F2F">
              <w:rPr>
                <w:rFonts w:ascii="Arial" w:hAnsi="Arial" w:cs="Arial"/>
                <w:b/>
                <w:bCs/>
                <w:lang w:val="en-US"/>
              </w:rPr>
              <w:t>age</w:t>
            </w:r>
            <w:r w:rsidRPr="00983686">
              <w:rPr>
                <w:rFonts w:ascii="Arial" w:hAnsi="Arial" w:cs="Arial"/>
                <w:b/>
                <w:bCs/>
                <w:lang w:val="en-US"/>
              </w:rPr>
              <w:t xml:space="preserve"> (Absolute number)</w:t>
            </w:r>
          </w:p>
        </w:tc>
      </w:tr>
      <w:tr w:rsidR="00727E3A" w:rsidRPr="00727E3A" w14:paraId="2A3E5B99" w14:textId="77777777" w:rsidTr="00983686">
        <w:trPr>
          <w:trHeight w:val="300"/>
        </w:trPr>
        <w:tc>
          <w:tcPr>
            <w:tcW w:w="3552" w:type="pct"/>
            <w:hideMark/>
          </w:tcPr>
          <w:p w14:paraId="012677BE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Autoimmune disease</w:t>
            </w:r>
          </w:p>
        </w:tc>
        <w:tc>
          <w:tcPr>
            <w:tcW w:w="1448" w:type="pct"/>
            <w:noWrap/>
            <w:hideMark/>
          </w:tcPr>
          <w:p w14:paraId="3BCC5DFC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11.5 (18)</w:t>
            </w:r>
          </w:p>
        </w:tc>
      </w:tr>
      <w:tr w:rsidR="00727E3A" w:rsidRPr="00727E3A" w14:paraId="7E23BF9A" w14:textId="77777777" w:rsidTr="00983686">
        <w:trPr>
          <w:trHeight w:val="300"/>
        </w:trPr>
        <w:tc>
          <w:tcPr>
            <w:tcW w:w="3552" w:type="pct"/>
            <w:hideMark/>
          </w:tcPr>
          <w:p w14:paraId="354CD3BA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 xml:space="preserve">Allergic disease </w:t>
            </w:r>
          </w:p>
        </w:tc>
        <w:tc>
          <w:tcPr>
            <w:tcW w:w="1448" w:type="pct"/>
            <w:noWrap/>
            <w:hideMark/>
          </w:tcPr>
          <w:p w14:paraId="5F63438F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35.3 (55)</w:t>
            </w:r>
          </w:p>
        </w:tc>
      </w:tr>
      <w:tr w:rsidR="00727E3A" w:rsidRPr="00727E3A" w14:paraId="1DFC5E5C" w14:textId="77777777" w:rsidTr="00983686">
        <w:trPr>
          <w:trHeight w:val="300"/>
        </w:trPr>
        <w:tc>
          <w:tcPr>
            <w:tcW w:w="3552" w:type="pct"/>
            <w:hideMark/>
          </w:tcPr>
          <w:p w14:paraId="3C7A8469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Depressive symptoms</w:t>
            </w:r>
          </w:p>
        </w:tc>
        <w:tc>
          <w:tcPr>
            <w:tcW w:w="1448" w:type="pct"/>
            <w:noWrap/>
            <w:hideMark/>
          </w:tcPr>
          <w:p w14:paraId="43368796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35,9 (56)</w:t>
            </w:r>
          </w:p>
        </w:tc>
      </w:tr>
      <w:tr w:rsidR="00727E3A" w:rsidRPr="00727E3A" w14:paraId="7AC46D9F" w14:textId="77777777" w:rsidTr="00983686">
        <w:trPr>
          <w:trHeight w:val="300"/>
        </w:trPr>
        <w:tc>
          <w:tcPr>
            <w:tcW w:w="3552" w:type="pct"/>
            <w:hideMark/>
          </w:tcPr>
          <w:p w14:paraId="75BCB33B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3686">
              <w:rPr>
                <w:rFonts w:ascii="Arial" w:hAnsi="Arial" w:cs="Arial"/>
                <w:b/>
                <w:bCs/>
                <w:lang w:val="en-US"/>
              </w:rPr>
              <w:t>Anxiety symptoms</w:t>
            </w:r>
          </w:p>
        </w:tc>
        <w:tc>
          <w:tcPr>
            <w:tcW w:w="1448" w:type="pct"/>
            <w:noWrap/>
            <w:hideMark/>
          </w:tcPr>
          <w:p w14:paraId="6334C708" w14:textId="77777777" w:rsidR="00727E3A" w:rsidRPr="00983686" w:rsidRDefault="00727E3A" w:rsidP="0098368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83686">
              <w:rPr>
                <w:rFonts w:ascii="Arial" w:hAnsi="Arial" w:cs="Arial"/>
                <w:lang w:val="en-US"/>
              </w:rPr>
              <w:t>10.3 (16)</w:t>
            </w:r>
          </w:p>
        </w:tc>
      </w:tr>
    </w:tbl>
    <w:p w14:paraId="63138385" w14:textId="77777777" w:rsidR="00983686" w:rsidRPr="00996F2F" w:rsidRDefault="00983686" w:rsidP="0098368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 xml:space="preserve">Supplementary Table 1: </w:t>
      </w:r>
      <w:r w:rsidRPr="00727E3A">
        <w:rPr>
          <w:rFonts w:ascii="Arial" w:hAnsi="Arial" w:cs="Arial"/>
          <w:lang w:val="en-GB"/>
        </w:rPr>
        <w:t>Clinical characteristics of the cohort and proportion of FMS comorbiditie</w:t>
      </w:r>
      <w:r>
        <w:rPr>
          <w:rFonts w:ascii="Arial" w:hAnsi="Arial" w:cs="Arial"/>
          <w:lang w:val="en-GB"/>
        </w:rPr>
        <w:t>s (</w:t>
      </w:r>
      <w:r w:rsidRPr="00996F2F">
        <w:rPr>
          <w:rFonts w:ascii="Arial" w:hAnsi="Arial" w:cs="Arial"/>
          <w:lang w:val="en-US"/>
        </w:rPr>
        <w:t>STAI: State-Trait Anxiety Inventory, NPSI: Neuropathic Pain Symptom Inventory, GCPS: Graded Chronic Pain Scale, ADS: Allgemeine Depressionskala, FIQ: Fibromyalgia Impact Questionnaire</w:t>
      </w:r>
      <w:r>
        <w:rPr>
          <w:rFonts w:ascii="Arial" w:hAnsi="Arial" w:cs="Arial"/>
          <w:lang w:val="en-US"/>
        </w:rPr>
        <w:t>)</w:t>
      </w:r>
    </w:p>
    <w:p w14:paraId="5CAE664B" w14:textId="77777777" w:rsidR="00727E3A" w:rsidRDefault="00727E3A" w:rsidP="00727E3A">
      <w:pPr>
        <w:spacing w:line="480" w:lineRule="auto"/>
        <w:rPr>
          <w:ins w:id="0" w:author="Aster, Hans-Christoph" w:date="2021-03-19T13:17:00Z"/>
          <w:rFonts w:ascii="Arial" w:hAnsi="Arial" w:cs="Arial"/>
          <w:lang w:val="en-GB"/>
        </w:rPr>
      </w:pPr>
    </w:p>
    <w:p w14:paraId="1930AE99" w14:textId="77777777" w:rsidR="00996F2F" w:rsidRDefault="00996F2F" w:rsidP="00996F2F">
      <w:pPr>
        <w:spacing w:line="480" w:lineRule="auto"/>
        <w:rPr>
          <w:rFonts w:ascii="Arial" w:hAnsi="Arial" w:cs="Arial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95"/>
        <w:gridCol w:w="3446"/>
        <w:gridCol w:w="3207"/>
        <w:gridCol w:w="1431"/>
      </w:tblGrid>
      <w:tr w:rsidR="0040257E" w:rsidRPr="00AB669D" w14:paraId="184B36FE" w14:textId="77777777" w:rsidTr="00983686">
        <w:trPr>
          <w:trHeight w:val="30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7B9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20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975431" w14:textId="2BBE4D27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NS (n=36</w:t>
            </w:r>
            <w:r w:rsidR="0040257E" w:rsidRPr="00AB669D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112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5A981" w14:textId="5D74D98C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noPNS (n=50</w:t>
            </w:r>
            <w:r w:rsidR="0040257E" w:rsidRPr="00AB669D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501" w:type="pct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326F5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  <w:p w14:paraId="174A4BD0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40257E" w:rsidRPr="00AB669D" w14:paraId="4C0EF9D2" w14:textId="77777777" w:rsidTr="00983686">
        <w:trPr>
          <w:trHeight w:val="320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6C3E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2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A4250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Mean±SD / Median (Range)</w:t>
            </w:r>
          </w:p>
        </w:tc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EF552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Mean±SD</w:t>
            </w:r>
            <w:r w:rsidRPr="00AB669D" w:rsidDel="00571720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AB669D">
              <w:rPr>
                <w:rFonts w:ascii="Arial" w:hAnsi="Arial" w:cs="Arial"/>
                <w:b/>
                <w:bCs/>
                <w:lang w:val="en-GB"/>
              </w:rPr>
              <w:t>/ Median (Range)</w:t>
            </w:r>
          </w:p>
        </w:tc>
        <w:tc>
          <w:tcPr>
            <w:tcW w:w="501" w:type="pct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7748C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40257E" w:rsidRPr="00AB669D" w14:paraId="2054F2F0" w14:textId="77777777" w:rsidTr="00983686">
        <w:trPr>
          <w:trHeight w:val="320"/>
        </w:trPr>
        <w:tc>
          <w:tcPr>
            <w:tcW w:w="216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2DAC2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Age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2CC7" w14:textId="2DD3A611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.3 (31.1-72.2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A224" w14:textId="35A0F530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.8 (21.6-69.2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1040B" w14:textId="3818561C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7</w:t>
            </w:r>
          </w:p>
        </w:tc>
      </w:tr>
      <w:tr w:rsidR="0040257E" w:rsidRPr="00AB669D" w14:paraId="0113A342" w14:textId="77777777" w:rsidTr="00983686">
        <w:trPr>
          <w:trHeight w:val="32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8B76D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IENFD lower leg (fibres/mm)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D36C" w14:textId="1ED937A4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2 (0.9-5.3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B5C5" w14:textId="76281E01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3 (</w:t>
            </w:r>
            <w:r w:rsidR="00F43F14">
              <w:rPr>
                <w:rFonts w:ascii="Arial" w:hAnsi="Arial" w:cs="Arial"/>
                <w:lang w:val="en-GB"/>
              </w:rPr>
              <w:t>5.6-14.4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85362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40257E" w:rsidRPr="00AB669D" w14:paraId="30DA5AAB" w14:textId="77777777" w:rsidTr="00983686">
        <w:trPr>
          <w:trHeight w:val="64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AC77B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IENFD upper thigh (fibres/mm)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B5D7" w14:textId="5D0B423C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4 (1.9-8.4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DD96" w14:textId="7720326C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.7 (8.6-20.0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7E71E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40257E" w:rsidRPr="00AB669D" w14:paraId="01422B46" w14:textId="77777777" w:rsidTr="00983686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513C2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lastRenderedPageBreak/>
              <w:t>NPSI sum score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D7CF" w14:textId="42E39DAD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±16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1456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B669D">
              <w:rPr>
                <w:rFonts w:ascii="Arial" w:hAnsi="Arial" w:cs="Arial"/>
                <w:lang w:val="en-GB"/>
              </w:rPr>
              <w:t>39±15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EC4D7" w14:textId="0868D60D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4</w:t>
            </w:r>
          </w:p>
        </w:tc>
      </w:tr>
      <w:tr w:rsidR="0040257E" w:rsidRPr="00AB669D" w14:paraId="3749EE18" w14:textId="77777777" w:rsidTr="00983686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2D4A0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GCPS pain intensity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E0CE" w14:textId="4CDEA4FE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.7±15.1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2C9C" w14:textId="63011A6B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3.3±13.5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B34EB" w14:textId="5137081F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63</w:t>
            </w:r>
          </w:p>
        </w:tc>
      </w:tr>
      <w:tr w:rsidR="0040257E" w:rsidRPr="00AB669D" w14:paraId="1F281959" w14:textId="77777777" w:rsidTr="00983686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FD694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GCPS disability due to pain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A6A8" w14:textId="11EA8543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 (10-83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7265" w14:textId="3F524872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 (16.6-86.6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8F5BC" w14:textId="732E7F0F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5</w:t>
            </w:r>
          </w:p>
        </w:tc>
      </w:tr>
      <w:tr w:rsidR="0040257E" w:rsidRPr="00AB669D" w14:paraId="2ECDB498" w14:textId="77777777" w:rsidTr="00983686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11BF5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Pain Catastrophizing Scale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81CA" w14:textId="31A3A3C4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.9±10.1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D88E" w14:textId="681958AC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.5±10.0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99033" w14:textId="19C9C7E8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5</w:t>
            </w:r>
          </w:p>
        </w:tc>
      </w:tr>
      <w:tr w:rsidR="0040257E" w:rsidRPr="00AB669D" w14:paraId="1370BF93" w14:textId="77777777" w:rsidTr="00983686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EA4F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ADS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B04B" w14:textId="7BC27973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.1±12.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EDB0" w14:textId="1C1265BA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.2±10.6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5A4B" w14:textId="69ED7DA7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</w:t>
            </w:r>
          </w:p>
        </w:tc>
      </w:tr>
      <w:tr w:rsidR="0040257E" w:rsidRPr="00AB669D" w14:paraId="1477ACFB" w14:textId="77777777" w:rsidTr="00983686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1316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FIQ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2509" w14:textId="2725CAB4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.9±12.4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8F47" w14:textId="302C7C37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.0±11.9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B37C8" w14:textId="722D84C6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39</w:t>
            </w:r>
          </w:p>
        </w:tc>
      </w:tr>
      <w:tr w:rsidR="0040257E" w:rsidRPr="00AB669D" w14:paraId="561B1145" w14:textId="77777777" w:rsidTr="00983686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CAEF" w14:textId="77777777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The O’Leary-Sant Symptom Index and Problem Index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240B" w14:textId="3EBD42BE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0-33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7F15" w14:textId="39A0DA2D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5 (0-27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A869D" w14:textId="32868738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1</w:t>
            </w:r>
          </w:p>
        </w:tc>
      </w:tr>
      <w:tr w:rsidR="0040257E" w:rsidRPr="00AB669D" w14:paraId="75BAE322" w14:textId="77777777" w:rsidTr="00983686">
        <w:trPr>
          <w:trHeight w:val="32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74E8" w14:textId="630DBC16" w:rsidR="0040257E" w:rsidRPr="00AB669D" w:rsidRDefault="0040257E" w:rsidP="00AB669D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B669D">
              <w:rPr>
                <w:rFonts w:ascii="Arial" w:hAnsi="Arial" w:cs="Arial"/>
                <w:b/>
                <w:bCs/>
                <w:lang w:val="en-GB"/>
              </w:rPr>
              <w:t>STAI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D740" w14:textId="5F689546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.5 (0-68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8C76" w14:textId="2DEFC203" w:rsidR="0040257E" w:rsidRPr="00AB669D" w:rsidRDefault="00F43F14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.5 (0-67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58137" w14:textId="6F01A5CE" w:rsidR="0040257E" w:rsidRPr="00AB669D" w:rsidRDefault="003A072A" w:rsidP="00AB669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</w:t>
            </w:r>
          </w:p>
        </w:tc>
      </w:tr>
    </w:tbl>
    <w:p w14:paraId="55133863" w14:textId="77777777" w:rsidR="00983686" w:rsidRPr="00996F2F" w:rsidRDefault="00983686" w:rsidP="0098368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2</w:t>
      </w:r>
      <w:r w:rsidRPr="00996F2F">
        <w:rPr>
          <w:rFonts w:ascii="Arial" w:hAnsi="Arial" w:cs="Arial"/>
          <w:lang w:val="en-US"/>
        </w:rPr>
        <w:t>: Clinical and questionnaire data compared between subgroups according to IENFD (intraepidermal nerve fiber density) (PNS: Reduced IENFD in biopsies from lower and upper leg, noPNS: Normal IENFD in biopsies from lower and upper leg.)</w:t>
      </w:r>
    </w:p>
    <w:p w14:paraId="5D6716A3" w14:textId="77777777" w:rsidR="00983686" w:rsidRPr="00996F2F" w:rsidRDefault="00983686" w:rsidP="00983686">
      <w:pPr>
        <w:spacing w:line="480" w:lineRule="auto"/>
        <w:rPr>
          <w:rFonts w:ascii="Arial" w:hAnsi="Arial" w:cs="Arial"/>
          <w:lang w:val="en-US"/>
        </w:rPr>
      </w:pPr>
      <w:r w:rsidRPr="00996F2F">
        <w:rPr>
          <w:rFonts w:ascii="Arial" w:hAnsi="Arial" w:cs="Arial"/>
          <w:lang w:val="en-US"/>
        </w:rPr>
        <w:t>STAI: State-Trait Anxiety Inventory, IENFD: Intraepidermal nerve fibre density, NPSI: Neuropathic Pain Symptom Inventory, GCPS: Graded Chronic Pain Scale, ADS: Allgemeine Depressionskala, FIQ: Fibromyalgia Impact Questionnaire</w:t>
      </w:r>
    </w:p>
    <w:p w14:paraId="3181AEC0" w14:textId="39D80161" w:rsidR="00AB669D" w:rsidRPr="00033149" w:rsidRDefault="00983686" w:rsidP="005B2F27">
      <w:pPr>
        <w:spacing w:line="480" w:lineRule="auto"/>
        <w:rPr>
          <w:rFonts w:ascii="Arial" w:hAnsi="Arial" w:cs="Arial"/>
          <w:lang w:val="en-US"/>
        </w:rPr>
      </w:pPr>
      <w:r w:rsidRPr="00996F2F">
        <w:rPr>
          <w:rFonts w:ascii="Arial" w:hAnsi="Arial" w:cs="Arial"/>
          <w:lang w:val="en-US"/>
        </w:rPr>
        <w:t>When data were not normally distributed, median and the range are shown, and a Mann-Whitney U test was applied.</w:t>
      </w:r>
      <w:bookmarkStart w:id="1" w:name="_GoBack"/>
      <w:bookmarkEnd w:id="1"/>
    </w:p>
    <w:sectPr w:rsidR="00AB669D" w:rsidRPr="00033149" w:rsidSect="00E627A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CEB26F" w14:textId="77777777" w:rsidR="0069633D" w:rsidRDefault="0069633D" w:rsidP="00BD3DA6">
      <w:r>
        <w:separator/>
      </w:r>
    </w:p>
  </w:endnote>
  <w:endnote w:type="continuationSeparator" w:id="0">
    <w:p w14:paraId="7A7F75E7" w14:textId="77777777" w:rsidR="0069633D" w:rsidRDefault="0069633D" w:rsidP="00BD3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15D2EA" w14:textId="77777777" w:rsidR="0069633D" w:rsidRDefault="0069633D" w:rsidP="00BD3DA6">
      <w:r>
        <w:separator/>
      </w:r>
    </w:p>
  </w:footnote>
  <w:footnote w:type="continuationSeparator" w:id="0">
    <w:p w14:paraId="1F18CA8B" w14:textId="77777777" w:rsidR="0069633D" w:rsidRDefault="0069633D" w:rsidP="00BD3D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D76B0D"/>
    <w:multiLevelType w:val="hybridMultilevel"/>
    <w:tmpl w:val="773001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ster, Hans-Christoph">
    <w15:presenceInfo w15:providerId="None" w15:userId="Aster, Hans-Christop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DA6"/>
    <w:rsid w:val="00024EEB"/>
    <w:rsid w:val="00026177"/>
    <w:rsid w:val="00033149"/>
    <w:rsid w:val="0005192E"/>
    <w:rsid w:val="000715BD"/>
    <w:rsid w:val="000B5287"/>
    <w:rsid w:val="000E6977"/>
    <w:rsid w:val="000F4B2C"/>
    <w:rsid w:val="00157940"/>
    <w:rsid w:val="00164D59"/>
    <w:rsid w:val="00181F5C"/>
    <w:rsid w:val="00184644"/>
    <w:rsid w:val="00193228"/>
    <w:rsid w:val="00193885"/>
    <w:rsid w:val="001B016D"/>
    <w:rsid w:val="00217C20"/>
    <w:rsid w:val="00234FE9"/>
    <w:rsid w:val="00250419"/>
    <w:rsid w:val="00281F41"/>
    <w:rsid w:val="002A1D20"/>
    <w:rsid w:val="002A774B"/>
    <w:rsid w:val="002B6020"/>
    <w:rsid w:val="002D52DE"/>
    <w:rsid w:val="002F5950"/>
    <w:rsid w:val="00306218"/>
    <w:rsid w:val="00341B2A"/>
    <w:rsid w:val="003A072A"/>
    <w:rsid w:val="003B7428"/>
    <w:rsid w:val="003C3EA8"/>
    <w:rsid w:val="003C5ED2"/>
    <w:rsid w:val="003C6EEC"/>
    <w:rsid w:val="00402548"/>
    <w:rsid w:val="0040257E"/>
    <w:rsid w:val="00443EA9"/>
    <w:rsid w:val="0047214B"/>
    <w:rsid w:val="0048062A"/>
    <w:rsid w:val="00486379"/>
    <w:rsid w:val="004F5FBB"/>
    <w:rsid w:val="00513A82"/>
    <w:rsid w:val="00523AA9"/>
    <w:rsid w:val="00535162"/>
    <w:rsid w:val="00536B1F"/>
    <w:rsid w:val="00553380"/>
    <w:rsid w:val="005B2F27"/>
    <w:rsid w:val="005C2C54"/>
    <w:rsid w:val="005E54C2"/>
    <w:rsid w:val="005F56AF"/>
    <w:rsid w:val="00601F11"/>
    <w:rsid w:val="0060619A"/>
    <w:rsid w:val="00635A75"/>
    <w:rsid w:val="00651AC0"/>
    <w:rsid w:val="006653B2"/>
    <w:rsid w:val="00694609"/>
    <w:rsid w:val="0069633D"/>
    <w:rsid w:val="006977D2"/>
    <w:rsid w:val="006D0317"/>
    <w:rsid w:val="00704B16"/>
    <w:rsid w:val="00727E3A"/>
    <w:rsid w:val="0073136A"/>
    <w:rsid w:val="00776A3E"/>
    <w:rsid w:val="007828C5"/>
    <w:rsid w:val="007D2CBF"/>
    <w:rsid w:val="007D7CD8"/>
    <w:rsid w:val="0080572B"/>
    <w:rsid w:val="00815E6F"/>
    <w:rsid w:val="008707EA"/>
    <w:rsid w:val="00871E7E"/>
    <w:rsid w:val="008A445D"/>
    <w:rsid w:val="008B5C9D"/>
    <w:rsid w:val="008E46D6"/>
    <w:rsid w:val="009460C2"/>
    <w:rsid w:val="00983686"/>
    <w:rsid w:val="00996F2F"/>
    <w:rsid w:val="009B6BC9"/>
    <w:rsid w:val="009D692B"/>
    <w:rsid w:val="00A041A0"/>
    <w:rsid w:val="00A87F6B"/>
    <w:rsid w:val="00A94E12"/>
    <w:rsid w:val="00AB669D"/>
    <w:rsid w:val="00AC6B9E"/>
    <w:rsid w:val="00AE47AA"/>
    <w:rsid w:val="00B238E3"/>
    <w:rsid w:val="00B23D67"/>
    <w:rsid w:val="00B36867"/>
    <w:rsid w:val="00B63B16"/>
    <w:rsid w:val="00B974AB"/>
    <w:rsid w:val="00BD3DA6"/>
    <w:rsid w:val="00BE33BC"/>
    <w:rsid w:val="00C031B6"/>
    <w:rsid w:val="00C10AD3"/>
    <w:rsid w:val="00C1712D"/>
    <w:rsid w:val="00C20CBD"/>
    <w:rsid w:val="00C350A3"/>
    <w:rsid w:val="00C43CD1"/>
    <w:rsid w:val="00C67582"/>
    <w:rsid w:val="00C7169C"/>
    <w:rsid w:val="00D15C6F"/>
    <w:rsid w:val="00D20B1A"/>
    <w:rsid w:val="00D9794C"/>
    <w:rsid w:val="00DC2E12"/>
    <w:rsid w:val="00DE5851"/>
    <w:rsid w:val="00E2508D"/>
    <w:rsid w:val="00E3443A"/>
    <w:rsid w:val="00E34D55"/>
    <w:rsid w:val="00E4229B"/>
    <w:rsid w:val="00E54AE7"/>
    <w:rsid w:val="00E627AA"/>
    <w:rsid w:val="00E73581"/>
    <w:rsid w:val="00E81B95"/>
    <w:rsid w:val="00E95BD4"/>
    <w:rsid w:val="00E96C00"/>
    <w:rsid w:val="00EB32D5"/>
    <w:rsid w:val="00EB72E0"/>
    <w:rsid w:val="00F02CF3"/>
    <w:rsid w:val="00F04F0E"/>
    <w:rsid w:val="00F22FDE"/>
    <w:rsid w:val="00F25E76"/>
    <w:rsid w:val="00F310F6"/>
    <w:rsid w:val="00F355D6"/>
    <w:rsid w:val="00F43F14"/>
    <w:rsid w:val="00F4486F"/>
    <w:rsid w:val="00F51C11"/>
    <w:rsid w:val="00F850A4"/>
    <w:rsid w:val="00FA258E"/>
    <w:rsid w:val="00FB071B"/>
    <w:rsid w:val="00FE3A65"/>
    <w:rsid w:val="00FF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A6A64D"/>
  <w15:docId w15:val="{72E25ABA-D6DA-4E59-AFD0-AC0152DD3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2C5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2C54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BD3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D3D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3DA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3DA6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D3D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D3DA6"/>
  </w:style>
  <w:style w:type="paragraph" w:styleId="Fuzeile">
    <w:name w:val="footer"/>
    <w:basedOn w:val="Standard"/>
    <w:link w:val="FuzeileZchn"/>
    <w:uiPriority w:val="99"/>
    <w:unhideWhenUsed/>
    <w:rsid w:val="00BD3DA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3DA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72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72E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238E3"/>
  </w:style>
  <w:style w:type="paragraph" w:styleId="Listenabsatz">
    <w:name w:val="List Paragraph"/>
    <w:basedOn w:val="Standard"/>
    <w:uiPriority w:val="34"/>
    <w:qFormat/>
    <w:rsid w:val="00F355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9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Christoph Aster</dc:creator>
  <cp:keywords/>
  <dc:description/>
  <cp:lastModifiedBy>Verwalter</cp:lastModifiedBy>
  <cp:revision>2</cp:revision>
  <dcterms:created xsi:type="dcterms:W3CDTF">2021-08-29T11:49:00Z</dcterms:created>
  <dcterms:modified xsi:type="dcterms:W3CDTF">2021-08-29T11:49:00Z</dcterms:modified>
</cp:coreProperties>
</file>